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97C0F8" w14:textId="0A733940" w:rsidR="0056787F" w:rsidRPr="00C30F97" w:rsidRDefault="004C237F" w:rsidP="0056787F">
      <w:pPr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>Appendix</w:t>
      </w:r>
      <w:r w:rsidR="005678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</w:t>
      </w:r>
      <w:r w:rsidR="0056787F" w:rsidRPr="00C30F97">
        <w:rPr>
          <w:rFonts w:ascii="Times New Roman" w:hAnsi="Times New Roman" w:cs="Times New Roman"/>
        </w:rPr>
        <w:t>.</w:t>
      </w:r>
      <w:proofErr w:type="gramEnd"/>
      <w:r w:rsidR="0056787F" w:rsidRPr="00C30F97">
        <w:rPr>
          <w:rFonts w:ascii="Times New Roman" w:hAnsi="Times New Roman" w:cs="Times New Roman"/>
        </w:rPr>
        <w:t xml:space="preserve"> </w:t>
      </w:r>
      <w:r w:rsidR="0056787F">
        <w:rPr>
          <w:rFonts w:ascii="Times New Roman" w:hAnsi="Times New Roman" w:cs="Times New Roman"/>
        </w:rPr>
        <w:t>Most Common Principal Diagnosis among Contributing Encounters by Clinical Classification Software (CCS) Category</w:t>
      </w:r>
      <w:r w:rsidR="007C12B5">
        <w:rPr>
          <w:rFonts w:ascii="Times New Roman" w:hAnsi="Times New Roman" w:cs="Times New Roman"/>
          <w:vertAlign w:val="superscript"/>
        </w:rPr>
        <w:t>3</w:t>
      </w:r>
      <w:r w:rsidR="00DA77B7">
        <w:rPr>
          <w:rFonts w:ascii="Times New Roman" w:hAnsi="Times New Roman" w:cs="Times New Roman"/>
          <w:vertAlign w:val="superscript"/>
        </w:rPr>
        <w:t>0</w:t>
      </w:r>
    </w:p>
    <w:tbl>
      <w:tblPr>
        <w:tblStyle w:val="LightShading"/>
        <w:tblW w:w="5958" w:type="dxa"/>
        <w:tblBorders>
          <w:top w:val="single" w:sz="12" w:space="0" w:color="A6A6A6" w:themeColor="background1" w:themeShade="A6"/>
          <w:left w:val="single" w:sz="12" w:space="0" w:color="A6A6A6" w:themeColor="background1" w:themeShade="A6"/>
          <w:bottom w:val="single" w:sz="12" w:space="0" w:color="A6A6A6" w:themeColor="background1" w:themeShade="A6"/>
          <w:right w:val="single" w:sz="12" w:space="0" w:color="A6A6A6" w:themeColor="background1" w:themeShade="A6"/>
          <w:insideH w:val="single" w:sz="8" w:space="0" w:color="F2F2F2" w:themeColor="background1" w:themeShade="F2"/>
          <w:insideV w:val="single" w:sz="12" w:space="0" w:color="A6A6A6" w:themeColor="background1" w:themeShade="A6"/>
        </w:tblBorders>
        <w:tblLook w:val="05C0" w:firstRow="0" w:lastRow="1" w:firstColumn="1" w:lastColumn="1" w:noHBand="0" w:noVBand="1"/>
      </w:tblPr>
      <w:tblGrid>
        <w:gridCol w:w="4428"/>
        <w:gridCol w:w="1530"/>
      </w:tblGrid>
      <w:tr w:rsidR="00415F0F" w:rsidRPr="00C30F97" w14:paraId="35ABA1D6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vAlign w:val="center"/>
            <w:hideMark/>
          </w:tcPr>
          <w:p w14:paraId="2AD2E893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Principal Diagnosis Description</w:t>
            </w:r>
          </w:p>
          <w:p w14:paraId="78311A41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(CCS Categor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vAlign w:val="center"/>
            <w:hideMark/>
          </w:tcPr>
          <w:p w14:paraId="0EC91B10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HR,RR</w:t>
            </w:r>
          </w:p>
          <w:p w14:paraId="541FFA92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Freq. Rank</w:t>
            </w:r>
          </w:p>
          <w:p w14:paraId="69DC90FF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(% of total)</w:t>
            </w:r>
          </w:p>
        </w:tc>
      </w:tr>
      <w:tr w:rsidR="00415F0F" w:rsidRPr="00C30F97" w14:paraId="7E32050D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146C6C2E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Diagnosis not available (Missing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E7EE798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 (18.4%)</w:t>
            </w:r>
          </w:p>
        </w:tc>
      </w:tr>
      <w:tr w:rsidR="00415F0F" w:rsidRPr="00C30F97" w14:paraId="601BD4A7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5FF8BE74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upper respiratory infec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4AF565C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 (10.2%)</w:t>
            </w:r>
          </w:p>
        </w:tc>
      </w:tr>
      <w:tr w:rsidR="00415F0F" w:rsidRPr="00C30F97" w14:paraId="57E6344A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26B9FDFC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Fever of unknown orig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85174ED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3 (4.6%)</w:t>
            </w:r>
          </w:p>
        </w:tc>
      </w:tr>
      <w:tr w:rsidR="00415F0F" w:rsidRPr="00C30F97" w14:paraId="3B91A9CB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3570D58C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Superficial injury, contu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4BD2D75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4 (4.4%)</w:t>
            </w:r>
          </w:p>
        </w:tc>
      </w:tr>
      <w:tr w:rsidR="00415F0F" w:rsidRPr="00C30F97" w14:paraId="2EA8D43D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5E2BA03E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itis media and related condi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AAF6003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5 (4.0%)</w:t>
            </w:r>
          </w:p>
        </w:tc>
      </w:tr>
      <w:tr w:rsidR="00415F0F" w:rsidRPr="00C30F97" w14:paraId="6D2F764F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1DE2F8C9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injuries and conditions due to external caus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76EFB95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6 (3.0%)</w:t>
            </w:r>
          </w:p>
        </w:tc>
      </w:tr>
      <w:tr w:rsidR="00415F0F" w:rsidRPr="00C30F97" w14:paraId="6DDD2024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50DAA983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Sprains and strai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FA5E752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7 (2.8%)</w:t>
            </w:r>
          </w:p>
        </w:tc>
      </w:tr>
      <w:tr w:rsidR="00415F0F" w:rsidRPr="00C30F97" w14:paraId="2DD01F84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5727043B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bdominal pa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EDA2EB8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8 (2.8%)</w:t>
            </w:r>
          </w:p>
        </w:tc>
      </w:tr>
      <w:tr w:rsidR="00415F0F" w:rsidRPr="00C30F97" w14:paraId="7C007718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2455E758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pen wounds of head, neck, and trunk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E98D887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9 (2.6%)</w:t>
            </w:r>
          </w:p>
        </w:tc>
      </w:tr>
      <w:tr w:rsidR="00415F0F" w:rsidRPr="00C30F97" w14:paraId="74AE9204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38E5DEF0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sthm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5A6638B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0 (2.4%)</w:t>
            </w:r>
          </w:p>
        </w:tc>
      </w:tr>
      <w:tr w:rsidR="00415F0F" w:rsidRPr="00C30F97" w14:paraId="4F8B7498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68249079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Viral infec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DC756E2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1 (2.4%)</w:t>
            </w:r>
          </w:p>
        </w:tc>
      </w:tr>
      <w:tr w:rsidR="00415F0F" w:rsidRPr="00C30F97" w14:paraId="33F669CD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3404C6DB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lower respiratory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64D9F05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2 (2.1%)</w:t>
            </w:r>
          </w:p>
        </w:tc>
      </w:tr>
      <w:tr w:rsidR="00415F0F" w:rsidRPr="00C30F97" w14:paraId="547AAE87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0F45ADA7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Nausea and vomit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F23916B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3 (2.1%)</w:t>
            </w:r>
          </w:p>
        </w:tc>
      </w:tr>
      <w:tr w:rsidR="00415F0F" w:rsidRPr="00C30F97" w14:paraId="56E3DD9C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01866350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llergic reac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B9CA79E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4 (2.0%)</w:t>
            </w:r>
          </w:p>
        </w:tc>
      </w:tr>
      <w:tr w:rsidR="00415F0F" w:rsidRPr="00C30F97" w14:paraId="0B8E620D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7EB98202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Noninfectious gastroenterit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DBD8CDA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5 (1.9%)</w:t>
            </w:r>
          </w:p>
        </w:tc>
      </w:tr>
      <w:tr w:rsidR="00415F0F" w:rsidRPr="00C30F97" w14:paraId="5FE6FDD0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70544F8E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cute bronchit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D7CFBAF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6 (1.7%)</w:t>
            </w:r>
          </w:p>
        </w:tc>
      </w:tr>
      <w:tr w:rsidR="00415F0F" w:rsidRPr="00C30F97" w14:paraId="165E6306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3BA40601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Fracture of upper lim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E872E5B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7 (1.6%)</w:t>
            </w:r>
          </w:p>
        </w:tc>
      </w:tr>
      <w:tr w:rsidR="00415F0F" w:rsidRPr="00C30F97" w14:paraId="4A1A2D76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3E09A20A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gastrointestinal disord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129A30B4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8 (1.6%)</w:t>
            </w:r>
          </w:p>
        </w:tc>
      </w:tr>
      <w:tr w:rsidR="00415F0F" w:rsidRPr="00C30F97" w14:paraId="43170501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694EE2D4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Skin and subcutaneous tissue infec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260CC7D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19 (1.5%)</w:t>
            </w:r>
          </w:p>
        </w:tc>
      </w:tr>
      <w:tr w:rsidR="00415F0F" w:rsidRPr="00C30F97" w14:paraId="510DFD2F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6527C12A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pen wounds of extremit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12A653D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0 (1.5%)</w:t>
            </w:r>
          </w:p>
        </w:tc>
      </w:tr>
      <w:tr w:rsidR="00415F0F" w:rsidRPr="00C30F97" w14:paraId="35456D54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20B6E42B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Intestinal infec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35C1546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1 (1.3%)</w:t>
            </w:r>
          </w:p>
        </w:tc>
      </w:tr>
      <w:tr w:rsidR="00415F0F" w:rsidRPr="00C30F97" w14:paraId="2E320922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43800DDA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skin disord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2A031F9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2 (1.2%)</w:t>
            </w:r>
          </w:p>
        </w:tc>
      </w:tr>
      <w:tr w:rsidR="00415F0F" w:rsidRPr="00C30F97" w14:paraId="457EB201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509520B6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Inflammation, infection of ey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414CB46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3 (1.2%)</w:t>
            </w:r>
          </w:p>
        </w:tc>
      </w:tr>
      <w:tr w:rsidR="00415F0F" w:rsidRPr="00C30F97" w14:paraId="4706C10E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287FA170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Urinary tract infec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3610DB2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4 (1.1%)</w:t>
            </w:r>
          </w:p>
        </w:tc>
      </w:tr>
      <w:tr w:rsidR="00415F0F" w:rsidRPr="00C30F97" w14:paraId="31B11F5A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692902F6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Headache, including migrai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5637F24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5 (1.1%)</w:t>
            </w:r>
          </w:p>
        </w:tc>
      </w:tr>
      <w:tr w:rsidR="00415F0F" w:rsidRPr="00C30F97" w14:paraId="7CD427AB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730C88BF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Pneumoni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2E70B69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6 (1.0%)</w:t>
            </w:r>
          </w:p>
        </w:tc>
      </w:tr>
      <w:tr w:rsidR="00415F0F" w:rsidRPr="00C30F97" w14:paraId="32F7DC24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7202CA33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upper respiratory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013F9D7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7 (0.9%)</w:t>
            </w:r>
          </w:p>
        </w:tc>
      </w:tr>
      <w:tr w:rsidR="00415F0F" w:rsidRPr="00C30F97" w14:paraId="340DCFE2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69C510FD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ear and sense organ disord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829B7CA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8 (0.8%)</w:t>
            </w:r>
          </w:p>
        </w:tc>
      </w:tr>
      <w:tr w:rsidR="00415F0F" w:rsidRPr="00C30F97" w14:paraId="492674EE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10ECD6F0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Influenz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8FE73C0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29 (0.8%)</w:t>
            </w:r>
          </w:p>
        </w:tc>
      </w:tr>
      <w:tr w:rsidR="00415F0F" w:rsidRPr="00C30F97" w14:paraId="2D28E16B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6360AA19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Epilepsy, convuls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0E6A608B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30 (0.8%)</w:t>
            </w:r>
          </w:p>
        </w:tc>
      </w:tr>
      <w:tr w:rsidR="00415F0F" w:rsidRPr="00C30F97" w14:paraId="15893D0E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145C961F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connective tissue disea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3EF7EB58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31 (0.7%)</w:t>
            </w:r>
          </w:p>
        </w:tc>
      </w:tr>
      <w:tr w:rsidR="00415F0F" w:rsidRPr="00C30F97" w14:paraId="5B9823B0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4CF80479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Intracranial injur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61D06D3F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32 (0.6%)</w:t>
            </w:r>
          </w:p>
        </w:tc>
      </w:tr>
      <w:tr w:rsidR="00415F0F" w:rsidRPr="00C30F97" w14:paraId="260AAE99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769E0DB2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Nonspecific chest pai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880620C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31DCD5A6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02D8E320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Miscellaneous mental health condi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558DF74C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46F9B0DA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</w:tcPr>
          <w:p w14:paraId="7FFD2242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Other non-traumatic joint disord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</w:tcPr>
          <w:p w14:paraId="2D183FD4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401085B8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74026692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LL OTHER (224 Distinct Entrie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B25E4E7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color w:val="000000"/>
              </w:rPr>
              <w:t>(14.9%)</w:t>
            </w:r>
          </w:p>
        </w:tc>
      </w:tr>
      <w:tr w:rsidR="00415F0F" w:rsidRPr="00C30F97" w14:paraId="60ED2E9B" w14:textId="77777777" w:rsidTr="00415F0F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54E6C9AC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LL OTHER (210 Distinct Entrie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4D39F8E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6D8DA730" w14:textId="77777777" w:rsidTr="00415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hideMark/>
          </w:tcPr>
          <w:p w14:paraId="0621E50D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 w:val="0"/>
                <w:color w:val="000000"/>
              </w:rPr>
              <w:t>ALL OTHER (214 Distinct Entries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D5CD70C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15F0F" w:rsidRPr="00C30F97" w14:paraId="399511FF" w14:textId="77777777" w:rsidTr="00415F0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noWrap/>
            <w:vAlign w:val="center"/>
            <w:hideMark/>
          </w:tcPr>
          <w:p w14:paraId="6E53D598" w14:textId="77777777" w:rsidR="00415F0F" w:rsidRPr="00D5608E" w:rsidRDefault="00415F0F" w:rsidP="00AD477C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Cs w:val="0"/>
                <w:color w:val="000000"/>
              </w:rPr>
              <w:t>Total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530" w:type="dxa"/>
            <w:noWrap/>
            <w:vAlign w:val="center"/>
            <w:hideMark/>
          </w:tcPr>
          <w:p w14:paraId="21361D7C" w14:textId="77777777" w:rsidR="00415F0F" w:rsidRPr="00D5608E" w:rsidRDefault="00415F0F" w:rsidP="00AD477C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D5608E">
              <w:rPr>
                <w:rFonts w:ascii="Times New Roman" w:eastAsia="Times New Roman" w:hAnsi="Times New Roman" w:cs="Times New Roman"/>
                <w:bCs w:val="0"/>
                <w:color w:val="000000"/>
              </w:rPr>
              <w:t>(100%)</w:t>
            </w:r>
          </w:p>
        </w:tc>
      </w:tr>
    </w:tbl>
    <w:p w14:paraId="23C646CE" w14:textId="40C966E5" w:rsidR="000F63A1" w:rsidRDefault="000F63A1">
      <w:pPr>
        <w:rPr>
          <w:rFonts w:ascii="Times New Roman" w:eastAsia="Times New Roman" w:hAnsi="Times New Roman" w:cs="Times New Roman"/>
          <w:color w:val="000000"/>
        </w:rPr>
      </w:pPr>
    </w:p>
    <w:sectPr w:rsidR="000F63A1" w:rsidSect="00690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25D63"/>
    <w:multiLevelType w:val="hybridMultilevel"/>
    <w:tmpl w:val="35707E62"/>
    <w:lvl w:ilvl="0" w:tplc="427A95B2">
      <w:start w:val="7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1D3237"/>
    <w:multiLevelType w:val="hybridMultilevel"/>
    <w:tmpl w:val="F3F21A1C"/>
    <w:lvl w:ilvl="0" w:tplc="04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EAE"/>
    <w:rsid w:val="0009629C"/>
    <w:rsid w:val="000C37EF"/>
    <w:rsid w:val="000F63A1"/>
    <w:rsid w:val="00105D7A"/>
    <w:rsid w:val="00121ACC"/>
    <w:rsid w:val="00145670"/>
    <w:rsid w:val="00146F5B"/>
    <w:rsid w:val="00153826"/>
    <w:rsid w:val="00174841"/>
    <w:rsid w:val="00184C5D"/>
    <w:rsid w:val="001903FB"/>
    <w:rsid w:val="0019498F"/>
    <w:rsid w:val="001A789E"/>
    <w:rsid w:val="001B6D18"/>
    <w:rsid w:val="001D6FC4"/>
    <w:rsid w:val="00200A75"/>
    <w:rsid w:val="00215C66"/>
    <w:rsid w:val="002300CC"/>
    <w:rsid w:val="002368D8"/>
    <w:rsid w:val="00240287"/>
    <w:rsid w:val="00250231"/>
    <w:rsid w:val="00252242"/>
    <w:rsid w:val="00255CD0"/>
    <w:rsid w:val="0026021C"/>
    <w:rsid w:val="00263F24"/>
    <w:rsid w:val="002861FF"/>
    <w:rsid w:val="00292AE9"/>
    <w:rsid w:val="002A0CA4"/>
    <w:rsid w:val="002E1377"/>
    <w:rsid w:val="002E7A81"/>
    <w:rsid w:val="002F705B"/>
    <w:rsid w:val="00323222"/>
    <w:rsid w:val="003407F8"/>
    <w:rsid w:val="00346643"/>
    <w:rsid w:val="003560F0"/>
    <w:rsid w:val="0037564F"/>
    <w:rsid w:val="003934A4"/>
    <w:rsid w:val="00394D7D"/>
    <w:rsid w:val="003A5402"/>
    <w:rsid w:val="003C4332"/>
    <w:rsid w:val="003D46E5"/>
    <w:rsid w:val="003E089D"/>
    <w:rsid w:val="003F2783"/>
    <w:rsid w:val="00413701"/>
    <w:rsid w:val="00415F0F"/>
    <w:rsid w:val="00443FC6"/>
    <w:rsid w:val="0046019F"/>
    <w:rsid w:val="00474BAC"/>
    <w:rsid w:val="00491756"/>
    <w:rsid w:val="004C237F"/>
    <w:rsid w:val="004F624D"/>
    <w:rsid w:val="0050518C"/>
    <w:rsid w:val="00544C5D"/>
    <w:rsid w:val="0056090E"/>
    <w:rsid w:val="0056787F"/>
    <w:rsid w:val="005769C8"/>
    <w:rsid w:val="00577350"/>
    <w:rsid w:val="00597B56"/>
    <w:rsid w:val="005A2D89"/>
    <w:rsid w:val="005C0980"/>
    <w:rsid w:val="005C46AD"/>
    <w:rsid w:val="005F4166"/>
    <w:rsid w:val="00664D93"/>
    <w:rsid w:val="006909B5"/>
    <w:rsid w:val="006B0D5B"/>
    <w:rsid w:val="006B23F1"/>
    <w:rsid w:val="006C1C58"/>
    <w:rsid w:val="006D23E2"/>
    <w:rsid w:val="0071192D"/>
    <w:rsid w:val="00714119"/>
    <w:rsid w:val="0072566B"/>
    <w:rsid w:val="00737026"/>
    <w:rsid w:val="00774C4A"/>
    <w:rsid w:val="007764FE"/>
    <w:rsid w:val="007A683C"/>
    <w:rsid w:val="007C12B5"/>
    <w:rsid w:val="007C5C90"/>
    <w:rsid w:val="007D42BC"/>
    <w:rsid w:val="007E43F7"/>
    <w:rsid w:val="0080173D"/>
    <w:rsid w:val="00804372"/>
    <w:rsid w:val="00804B4C"/>
    <w:rsid w:val="00814405"/>
    <w:rsid w:val="00890955"/>
    <w:rsid w:val="00890BC1"/>
    <w:rsid w:val="008912F3"/>
    <w:rsid w:val="008B0E15"/>
    <w:rsid w:val="009078E7"/>
    <w:rsid w:val="00952B67"/>
    <w:rsid w:val="00980524"/>
    <w:rsid w:val="00984D28"/>
    <w:rsid w:val="009A5F57"/>
    <w:rsid w:val="009A6CF4"/>
    <w:rsid w:val="009C03F8"/>
    <w:rsid w:val="009D70E5"/>
    <w:rsid w:val="009F4EBA"/>
    <w:rsid w:val="00A314E4"/>
    <w:rsid w:val="00A31622"/>
    <w:rsid w:val="00A35BC5"/>
    <w:rsid w:val="00A4553B"/>
    <w:rsid w:val="00A4648D"/>
    <w:rsid w:val="00A626D0"/>
    <w:rsid w:val="00A91566"/>
    <w:rsid w:val="00AA29BA"/>
    <w:rsid w:val="00AA551B"/>
    <w:rsid w:val="00AD0EAE"/>
    <w:rsid w:val="00AD477C"/>
    <w:rsid w:val="00AE23B7"/>
    <w:rsid w:val="00AF3CB0"/>
    <w:rsid w:val="00AF5FEF"/>
    <w:rsid w:val="00B14B9A"/>
    <w:rsid w:val="00B23026"/>
    <w:rsid w:val="00B46DF2"/>
    <w:rsid w:val="00B56621"/>
    <w:rsid w:val="00B80387"/>
    <w:rsid w:val="00B9071F"/>
    <w:rsid w:val="00BA6843"/>
    <w:rsid w:val="00BB01CF"/>
    <w:rsid w:val="00BB5643"/>
    <w:rsid w:val="00BC148C"/>
    <w:rsid w:val="00BC4A1B"/>
    <w:rsid w:val="00BD056B"/>
    <w:rsid w:val="00BD3972"/>
    <w:rsid w:val="00BD5DEF"/>
    <w:rsid w:val="00BF2083"/>
    <w:rsid w:val="00BF64FB"/>
    <w:rsid w:val="00C069C0"/>
    <w:rsid w:val="00C205F4"/>
    <w:rsid w:val="00C30F97"/>
    <w:rsid w:val="00C365D5"/>
    <w:rsid w:val="00C551BF"/>
    <w:rsid w:val="00C61338"/>
    <w:rsid w:val="00C95D37"/>
    <w:rsid w:val="00CA3BE0"/>
    <w:rsid w:val="00D42980"/>
    <w:rsid w:val="00D5608E"/>
    <w:rsid w:val="00D85C14"/>
    <w:rsid w:val="00DA2F69"/>
    <w:rsid w:val="00DA77B7"/>
    <w:rsid w:val="00DC1E76"/>
    <w:rsid w:val="00DD2C61"/>
    <w:rsid w:val="00DE744F"/>
    <w:rsid w:val="00E06091"/>
    <w:rsid w:val="00E421CB"/>
    <w:rsid w:val="00E500B5"/>
    <w:rsid w:val="00E715CA"/>
    <w:rsid w:val="00E93F80"/>
    <w:rsid w:val="00ED0AE3"/>
    <w:rsid w:val="00F52E93"/>
    <w:rsid w:val="00F83876"/>
    <w:rsid w:val="00F87585"/>
    <w:rsid w:val="00FC7049"/>
    <w:rsid w:val="00FD2E63"/>
    <w:rsid w:val="00FE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21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B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F2F2F2" w:themeColor="background1" w:themeShade="F2"/>
        <w:left w:val="single" w:sz="8" w:space="0" w:color="F2F2F2" w:themeColor="background1" w:themeShade="F2"/>
        <w:bottom w:val="single" w:sz="8" w:space="0" w:color="F2F2F2" w:themeColor="background1" w:themeShade="F2"/>
        <w:right w:val="single" w:sz="8" w:space="0" w:color="F2F2F2" w:themeColor="background1" w:themeShade="F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CCCC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6E6E6"/>
      </w:tcPr>
    </w:tblStylePr>
  </w:style>
  <w:style w:type="table" w:styleId="LightShading-Accent1">
    <w:name w:val="Light Shading Accent 1"/>
    <w:basedOn w:val="TableNormal"/>
    <w:uiPriority w:val="60"/>
    <w:rsid w:val="008912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980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69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091"/>
    <w:pPr>
      <w:spacing w:after="0" w:line="240" w:lineRule="auto"/>
    </w:pPr>
  </w:style>
  <w:style w:type="table" w:styleId="TableGrid">
    <w:name w:val="Table Grid"/>
    <w:basedOn w:val="TableNormal"/>
    <w:uiPriority w:val="59"/>
    <w:rsid w:val="0069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B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F2F2F2" w:themeColor="background1" w:themeShade="F2"/>
        <w:left w:val="single" w:sz="8" w:space="0" w:color="F2F2F2" w:themeColor="background1" w:themeShade="F2"/>
        <w:bottom w:val="single" w:sz="8" w:space="0" w:color="F2F2F2" w:themeColor="background1" w:themeShade="F2"/>
        <w:right w:val="single" w:sz="8" w:space="0" w:color="F2F2F2" w:themeColor="background1" w:themeShade="F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CCCC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6E6E6"/>
      </w:tcPr>
    </w:tblStylePr>
  </w:style>
  <w:style w:type="table" w:styleId="LightShading-Accent1">
    <w:name w:val="Light Shading Accent 1"/>
    <w:basedOn w:val="TableNormal"/>
    <w:uiPriority w:val="60"/>
    <w:rsid w:val="008912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980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69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091"/>
    <w:pPr>
      <w:spacing w:after="0" w:line="240" w:lineRule="auto"/>
    </w:pPr>
  </w:style>
  <w:style w:type="table" w:styleId="TableGrid">
    <w:name w:val="Table Grid"/>
    <w:basedOn w:val="TableNormal"/>
    <w:uiPriority w:val="59"/>
    <w:rsid w:val="0069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anski, Robert J</dc:creator>
  <cp:lastModifiedBy>Sepanski, Robert J</cp:lastModifiedBy>
  <cp:revision>3</cp:revision>
  <cp:lastPrinted>2018-01-19T19:07:00Z</cp:lastPrinted>
  <dcterms:created xsi:type="dcterms:W3CDTF">2018-02-16T20:40:00Z</dcterms:created>
  <dcterms:modified xsi:type="dcterms:W3CDTF">2018-02-16T20:43:00Z</dcterms:modified>
</cp:coreProperties>
</file>